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0DA768A" w14:textId="77777777" w:rsidR="00B844E0" w:rsidRDefault="00B844E0" w:rsidP="00B844E0">
      <w:pPr>
        <w:pStyle w:val="aff6"/>
        <w:rPr>
          <w:lang w:eastAsia="zh-CN"/>
        </w:rPr>
      </w:pPr>
    </w:p>
    <w:p w14:paraId="0D76A57F" w14:textId="77777777" w:rsidR="00B844E0" w:rsidRPr="00B844E0" w:rsidRDefault="00B844E0" w:rsidP="00B844E0">
      <w:pPr>
        <w:rPr>
          <w:lang w:eastAsia="zh-CN"/>
        </w:rPr>
      </w:pP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3544"/>
        <w:gridCol w:w="2126"/>
        <w:gridCol w:w="2127"/>
        <w:gridCol w:w="2126"/>
        <w:gridCol w:w="850"/>
      </w:tblGrid>
      <w:tr w:rsidR="00B844E0" w:rsidRPr="00B844E0" w14:paraId="5B30585B" w14:textId="77777777" w:rsidTr="00B844E0">
        <w:trPr>
          <w:jc w:val="center"/>
        </w:trPr>
        <w:tc>
          <w:tcPr>
            <w:tcW w:w="10773" w:type="dxa"/>
            <w:gridSpan w:val="5"/>
            <w:tcBorders>
              <w:bottom w:val="single" w:sz="12" w:space="0" w:color="000000"/>
            </w:tcBorders>
          </w:tcPr>
          <w:p w14:paraId="72D7C869" w14:textId="182D8CA2" w:rsidR="00B844E0" w:rsidRPr="00B844E0" w:rsidRDefault="00B844E0" w:rsidP="00B844E0">
            <w:pPr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 xml:space="preserve">Supplementary Table 1. Clinicopathologic characteristics of </w:t>
            </w:r>
            <w:proofErr w:type="spellStart"/>
            <w:r w:rsidRPr="00B844E0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TgAb</w:t>
            </w:r>
            <w:proofErr w:type="spellEnd"/>
            <w:r w:rsidRPr="00B844E0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 xml:space="preserve">-negative PTC patients stratified by serum </w:t>
            </w:r>
            <w:proofErr w:type="spellStart"/>
            <w:r w:rsidRPr="00B844E0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T</w:t>
            </w:r>
            <w:r w:rsidR="00E4389D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g</w:t>
            </w:r>
            <w:proofErr w:type="spellEnd"/>
            <w:r w:rsidRPr="00B844E0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 xml:space="preserve"> level (≥0.2 vs. &lt;0.2 ng/mL)</w:t>
            </w:r>
            <w:r w:rsidR="00291355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.</w:t>
            </w:r>
          </w:p>
        </w:tc>
      </w:tr>
      <w:tr w:rsidR="00B844E0" w:rsidRPr="00B844E0" w14:paraId="799BBF85" w14:textId="77777777" w:rsidTr="00B844E0">
        <w:trPr>
          <w:trHeight w:val="212"/>
          <w:jc w:val="center"/>
        </w:trPr>
        <w:tc>
          <w:tcPr>
            <w:tcW w:w="3544" w:type="dxa"/>
            <w:vMerge w:val="restart"/>
            <w:tcBorders>
              <w:top w:val="single" w:sz="12" w:space="0" w:color="000000"/>
            </w:tcBorders>
            <w:vAlign w:val="center"/>
          </w:tcPr>
          <w:p w14:paraId="68BA90C5" w14:textId="77777777" w:rsidR="00B844E0" w:rsidRPr="00B844E0" w:rsidRDefault="00B844E0" w:rsidP="00B844E0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637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850BD1E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Participants, No. (%)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 w14:paraId="2C7402CA" w14:textId="3E5CD5A0" w:rsidR="00B844E0" w:rsidRPr="00B844E0" w:rsidRDefault="004014F7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-</w:t>
            </w:r>
            <w:r w:rsidR="00B844E0"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tr w:rsidR="00B844E0" w:rsidRPr="00B844E0" w14:paraId="48F4F35D" w14:textId="77777777" w:rsidTr="00B844E0">
        <w:trPr>
          <w:trHeight w:val="212"/>
          <w:jc w:val="center"/>
        </w:trPr>
        <w:tc>
          <w:tcPr>
            <w:tcW w:w="3544" w:type="dxa"/>
            <w:vMerge/>
            <w:tcBorders>
              <w:bottom w:val="single" w:sz="12" w:space="0" w:color="000000"/>
            </w:tcBorders>
          </w:tcPr>
          <w:p w14:paraId="670F3DBC" w14:textId="77777777" w:rsidR="00B844E0" w:rsidRPr="00B844E0" w:rsidRDefault="00B844E0" w:rsidP="00B844E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EC04F34" w14:textId="77777777" w:rsidR="00B844E0" w:rsidRPr="00B844E0" w:rsidRDefault="00B844E0" w:rsidP="00B844E0">
            <w:pPr>
              <w:widowControl w:val="0"/>
              <w:spacing w:before="0" w:after="0"/>
              <w:ind w:leftChars="-50" w:left="-120" w:rightChars="-50" w:right="-12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Total</w:t>
            </w:r>
          </w:p>
          <w:p w14:paraId="42AB6C09" w14:textId="77777777" w:rsidR="00B844E0" w:rsidRPr="00B844E0" w:rsidRDefault="00B844E0" w:rsidP="00B844E0">
            <w:pPr>
              <w:widowControl w:val="0"/>
              <w:spacing w:before="0" w:after="0"/>
              <w:ind w:leftChars="-50" w:left="-120" w:rightChars="-50" w:right="-12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(n, %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55C6F8F" w14:textId="39E89D34" w:rsidR="00B844E0" w:rsidRPr="00B844E0" w:rsidRDefault="00B844E0" w:rsidP="00B844E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T</w:t>
            </w:r>
            <w:r w:rsidR="00E4389D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g</w:t>
            </w:r>
            <w:proofErr w:type="spellEnd"/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Positive </w:t>
            </w:r>
          </w:p>
          <w:p w14:paraId="06309612" w14:textId="77777777" w:rsidR="00B844E0" w:rsidRPr="00B844E0" w:rsidRDefault="00B844E0" w:rsidP="00B844E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(</w:t>
            </w:r>
            <w:bookmarkStart w:id="0" w:name="_Hlk131167785"/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≥</w:t>
            </w:r>
            <w:bookmarkEnd w:id="0"/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2, ng/ml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0F9F135" w14:textId="5772FD4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T</w:t>
            </w:r>
            <w:r w:rsidR="00E4389D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g</w:t>
            </w:r>
            <w:proofErr w:type="spellEnd"/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Negative </w:t>
            </w:r>
          </w:p>
          <w:p w14:paraId="5FA7285D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(</w:t>
            </w:r>
            <w:bookmarkStart w:id="1" w:name="_Hlk131167826"/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&lt;</w:t>
            </w:r>
            <w:bookmarkEnd w:id="1"/>
            <w:r w:rsidRPr="00B844E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2, ng/ml)</w:t>
            </w:r>
          </w:p>
        </w:tc>
        <w:tc>
          <w:tcPr>
            <w:tcW w:w="850" w:type="dxa"/>
            <w:vMerge/>
            <w:tcBorders>
              <w:bottom w:val="single" w:sz="12" w:space="0" w:color="000000"/>
            </w:tcBorders>
            <w:vAlign w:val="center"/>
          </w:tcPr>
          <w:p w14:paraId="2AC454C6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:rsidR="00B844E0" w:rsidRPr="00B844E0" w14:paraId="38663EB5" w14:textId="77777777" w:rsidTr="00B844E0">
        <w:trPr>
          <w:jc w:val="center"/>
        </w:trPr>
        <w:tc>
          <w:tcPr>
            <w:tcW w:w="3544" w:type="dxa"/>
            <w:tcBorders>
              <w:top w:val="single" w:sz="12" w:space="0" w:color="000000"/>
            </w:tcBorders>
          </w:tcPr>
          <w:p w14:paraId="782922E7" w14:textId="77777777" w:rsidR="00B844E0" w:rsidRPr="00B844E0" w:rsidRDefault="00B844E0" w:rsidP="00B844E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No. of patient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 w14:paraId="5D2CFC3D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00.0%)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 w14:paraId="21D5A7F9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00.0%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 w14:paraId="1C99BFF2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00.0%)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14:paraId="51655B23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844E0" w:rsidRPr="00B844E0" w14:paraId="610B7E9A" w14:textId="77777777" w:rsidTr="00B844E0">
        <w:trPr>
          <w:jc w:val="center"/>
        </w:trPr>
        <w:tc>
          <w:tcPr>
            <w:tcW w:w="3544" w:type="dxa"/>
          </w:tcPr>
          <w:p w14:paraId="45807C4C" w14:textId="77777777" w:rsidR="00B844E0" w:rsidRPr="00B844E0" w:rsidRDefault="00B844E0" w:rsidP="00B844E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126" w:type="dxa"/>
            <w:vAlign w:val="center"/>
          </w:tcPr>
          <w:p w14:paraId="6D2D4194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C39C006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E88B0B9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6CF07D80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844E0" w:rsidRPr="00B844E0" w14:paraId="2FDCEED8" w14:textId="77777777" w:rsidTr="00B844E0">
        <w:trPr>
          <w:jc w:val="center"/>
        </w:trPr>
        <w:tc>
          <w:tcPr>
            <w:tcW w:w="3544" w:type="dxa"/>
          </w:tcPr>
          <w:p w14:paraId="1104B164" w14:textId="77777777" w:rsidR="00B844E0" w:rsidRPr="00B844E0" w:rsidRDefault="00B844E0" w:rsidP="00B844E0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126" w:type="dxa"/>
            <w:vAlign w:val="center"/>
          </w:tcPr>
          <w:p w14:paraId="7C15FBD4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9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726ADE30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14:paraId="08DAC01E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2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.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50" w:type="dxa"/>
          </w:tcPr>
          <w:p w14:paraId="4B08E8EF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.273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vertAlign w:val="superscript"/>
                <w:lang w:eastAsia="zh-CN" w:bidi="en-US"/>
              </w:rPr>
              <w:t>a</w:t>
            </w:r>
          </w:p>
        </w:tc>
      </w:tr>
      <w:tr w:rsidR="00B844E0" w:rsidRPr="00B844E0" w14:paraId="5106FCDC" w14:textId="77777777" w:rsidTr="00B844E0">
        <w:trPr>
          <w:jc w:val="center"/>
        </w:trPr>
        <w:tc>
          <w:tcPr>
            <w:tcW w:w="3544" w:type="dxa"/>
          </w:tcPr>
          <w:p w14:paraId="49C39C06" w14:textId="77777777" w:rsidR="00B844E0" w:rsidRPr="00B844E0" w:rsidRDefault="00B844E0" w:rsidP="00B844E0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126" w:type="dxa"/>
            <w:vAlign w:val="center"/>
          </w:tcPr>
          <w:p w14:paraId="70457DED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.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34FCCE95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.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14:paraId="618DE9BE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4.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50" w:type="dxa"/>
          </w:tcPr>
          <w:p w14:paraId="1C4D0008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844E0" w:rsidRPr="00B844E0" w14:paraId="35EA564E" w14:textId="77777777" w:rsidTr="00B844E0">
        <w:trPr>
          <w:jc w:val="center"/>
        </w:trPr>
        <w:tc>
          <w:tcPr>
            <w:tcW w:w="3544" w:type="dxa"/>
          </w:tcPr>
          <w:p w14:paraId="141F687B" w14:textId="77777777" w:rsidR="00B844E0" w:rsidRPr="00B844E0" w:rsidRDefault="00B844E0" w:rsidP="00B844E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Age at diagnosis</w:t>
            </w:r>
          </w:p>
        </w:tc>
        <w:tc>
          <w:tcPr>
            <w:tcW w:w="2126" w:type="dxa"/>
            <w:vAlign w:val="center"/>
          </w:tcPr>
          <w:p w14:paraId="13F7E105" w14:textId="77777777" w:rsidR="00B844E0" w:rsidRPr="00B844E0" w:rsidRDefault="00B844E0" w:rsidP="00B844E0">
            <w:pPr>
              <w:widowControl w:val="0"/>
              <w:spacing w:before="0" w:after="0"/>
              <w:ind w:leftChars="-50" w:left="-120" w:rightChars="-50" w:right="-120" w:firstLineChars="100" w:firstLine="21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27804859" w14:textId="77777777" w:rsidR="00B844E0" w:rsidRPr="00B844E0" w:rsidRDefault="00B844E0" w:rsidP="00B844E0">
            <w:pPr>
              <w:widowControl w:val="0"/>
              <w:spacing w:before="0" w:after="0"/>
              <w:ind w:leftChars="-50" w:left="-120" w:rightChars="-50" w:right="-120" w:firstLineChars="100" w:firstLine="21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F643567" w14:textId="77777777" w:rsidR="00B844E0" w:rsidRPr="00B844E0" w:rsidRDefault="00B844E0" w:rsidP="00B844E0">
            <w:pPr>
              <w:widowControl w:val="0"/>
              <w:spacing w:before="0" w:after="0"/>
              <w:ind w:leftChars="-50" w:left="-120" w:rightChars="-50" w:right="-120" w:firstLineChars="100" w:firstLine="21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42619DAA" w14:textId="77777777" w:rsidR="00B844E0" w:rsidRPr="00B844E0" w:rsidRDefault="00B844E0" w:rsidP="00B844E0">
            <w:pPr>
              <w:widowControl w:val="0"/>
              <w:spacing w:before="0" w:after="0"/>
              <w:ind w:leftChars="-50" w:left="-120" w:rightChars="-50" w:right="-120" w:firstLineChars="100" w:firstLine="21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844E0" w:rsidRPr="00B844E0" w14:paraId="02ECA67F" w14:textId="77777777" w:rsidTr="00B844E0">
        <w:trPr>
          <w:jc w:val="center"/>
        </w:trPr>
        <w:tc>
          <w:tcPr>
            <w:tcW w:w="3544" w:type="dxa"/>
          </w:tcPr>
          <w:p w14:paraId="79FDB61D" w14:textId="77777777" w:rsidR="00B844E0" w:rsidRPr="00B844E0" w:rsidRDefault="00B844E0" w:rsidP="00B844E0">
            <w:pPr>
              <w:widowControl w:val="0"/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Median (IQR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year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2126" w:type="dxa"/>
            <w:vAlign w:val="center"/>
          </w:tcPr>
          <w:p w14:paraId="15407731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33 - 51)</w:t>
            </w:r>
          </w:p>
        </w:tc>
        <w:tc>
          <w:tcPr>
            <w:tcW w:w="2127" w:type="dxa"/>
            <w:vAlign w:val="center"/>
          </w:tcPr>
          <w:p w14:paraId="652941A1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40 (33 - 51)</w:t>
            </w:r>
          </w:p>
        </w:tc>
        <w:tc>
          <w:tcPr>
            <w:tcW w:w="2126" w:type="dxa"/>
            <w:vAlign w:val="center"/>
          </w:tcPr>
          <w:p w14:paraId="7AC7AB7B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- 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590A8066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9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B844E0" w:rsidRPr="00B844E0" w14:paraId="5EAA3645" w14:textId="77777777" w:rsidTr="00B844E0">
        <w:trPr>
          <w:jc w:val="center"/>
        </w:trPr>
        <w:tc>
          <w:tcPr>
            <w:tcW w:w="3544" w:type="dxa"/>
          </w:tcPr>
          <w:p w14:paraId="4BBBF6A8" w14:textId="77777777" w:rsidR="00B844E0" w:rsidRPr="00B844E0" w:rsidRDefault="00B844E0" w:rsidP="00B844E0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&lt;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55</w:t>
            </w:r>
          </w:p>
        </w:tc>
        <w:tc>
          <w:tcPr>
            <w:tcW w:w="2126" w:type="dxa"/>
            <w:vAlign w:val="center"/>
          </w:tcPr>
          <w:p w14:paraId="04F25E6F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611D72CF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 (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.4%)</w:t>
            </w:r>
          </w:p>
        </w:tc>
        <w:tc>
          <w:tcPr>
            <w:tcW w:w="2126" w:type="dxa"/>
            <w:vAlign w:val="center"/>
          </w:tcPr>
          <w:p w14:paraId="41CA48AA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4.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50" w:type="dxa"/>
          </w:tcPr>
          <w:p w14:paraId="085276F4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.999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vertAlign w:val="superscript"/>
                <w:lang w:eastAsia="zh-CN" w:bidi="en-US"/>
              </w:rPr>
              <w:t>a</w:t>
            </w:r>
          </w:p>
        </w:tc>
      </w:tr>
      <w:tr w:rsidR="00B844E0" w:rsidRPr="00B844E0" w14:paraId="1C8CA6CD" w14:textId="77777777" w:rsidTr="00B844E0">
        <w:trPr>
          <w:jc w:val="center"/>
        </w:trPr>
        <w:tc>
          <w:tcPr>
            <w:tcW w:w="3544" w:type="dxa"/>
          </w:tcPr>
          <w:p w14:paraId="42F0E7C8" w14:textId="77777777" w:rsidR="00B844E0" w:rsidRPr="00B844E0" w:rsidRDefault="00B844E0" w:rsidP="00B844E0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≥55</w:t>
            </w:r>
          </w:p>
        </w:tc>
        <w:tc>
          <w:tcPr>
            <w:tcW w:w="2126" w:type="dxa"/>
            <w:vAlign w:val="center"/>
          </w:tcPr>
          <w:p w14:paraId="2EF8C105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18119CBC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.6%)</w:t>
            </w:r>
          </w:p>
        </w:tc>
        <w:tc>
          <w:tcPr>
            <w:tcW w:w="2126" w:type="dxa"/>
            <w:vAlign w:val="center"/>
          </w:tcPr>
          <w:p w14:paraId="76B68972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.4%)</w:t>
            </w:r>
          </w:p>
        </w:tc>
        <w:tc>
          <w:tcPr>
            <w:tcW w:w="850" w:type="dxa"/>
          </w:tcPr>
          <w:p w14:paraId="53C3E09C" w14:textId="77777777" w:rsidR="00B844E0" w:rsidRPr="00B844E0" w:rsidRDefault="00B844E0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AD1D2E" w:rsidRPr="00B844E0" w14:paraId="4BFBFB91" w14:textId="77777777" w:rsidTr="00B844E0">
        <w:trPr>
          <w:jc w:val="center"/>
        </w:trPr>
        <w:tc>
          <w:tcPr>
            <w:tcW w:w="3544" w:type="dxa"/>
          </w:tcPr>
          <w:p w14:paraId="6FE0E075" w14:textId="46CB3A4F" w:rsidR="00AD1D2E" w:rsidRPr="00D17F58" w:rsidRDefault="00AD1D2E" w:rsidP="00AD1D2E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7F58">
              <w:rPr>
                <w:rFonts w:eastAsia="宋体" w:cs="Times New Roman"/>
                <w:color w:val="000000"/>
                <w:sz w:val="21"/>
                <w:szCs w:val="21"/>
              </w:rPr>
              <w:t>RAI</w:t>
            </w:r>
            <w:r w:rsidRPr="00D17F58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17F58">
              <w:rPr>
                <w:rFonts w:eastAsia="宋体" w:cs="Times New Roman"/>
                <w:color w:val="000000"/>
                <w:sz w:val="21"/>
                <w:szCs w:val="21"/>
              </w:rPr>
              <w:t>ablation</w:t>
            </w:r>
          </w:p>
        </w:tc>
        <w:tc>
          <w:tcPr>
            <w:tcW w:w="2126" w:type="dxa"/>
            <w:vAlign w:val="center"/>
          </w:tcPr>
          <w:p w14:paraId="210FD407" w14:textId="77777777" w:rsidR="00AD1D2E" w:rsidRPr="00D17F58" w:rsidRDefault="00AD1D2E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7745DD31" w14:textId="77777777" w:rsidR="00AD1D2E" w:rsidRPr="00D17F58" w:rsidRDefault="00AD1D2E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E439A09" w14:textId="77777777" w:rsidR="00AD1D2E" w:rsidRPr="00D17F58" w:rsidRDefault="00AD1D2E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</w:tcPr>
          <w:p w14:paraId="12792137" w14:textId="77777777" w:rsidR="00AD1D2E" w:rsidRPr="00D17F58" w:rsidRDefault="00AD1D2E" w:rsidP="00B844E0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5D99BED8" w14:textId="77777777" w:rsidTr="00B844E0">
        <w:trPr>
          <w:jc w:val="center"/>
        </w:trPr>
        <w:tc>
          <w:tcPr>
            <w:tcW w:w="3544" w:type="dxa"/>
          </w:tcPr>
          <w:p w14:paraId="342B72D3" w14:textId="3CC414E1" w:rsidR="005315AA" w:rsidRPr="00D17F58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17F58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126" w:type="dxa"/>
            <w:vAlign w:val="center"/>
          </w:tcPr>
          <w:p w14:paraId="01E0D95B" w14:textId="159BD1F2" w:rsidR="005315AA" w:rsidRPr="00D17F58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17F58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7 (36.1%)</w:t>
            </w:r>
          </w:p>
        </w:tc>
        <w:tc>
          <w:tcPr>
            <w:tcW w:w="2127" w:type="dxa"/>
            <w:vAlign w:val="center"/>
          </w:tcPr>
          <w:p w14:paraId="29FF1D3A" w14:textId="465C526C" w:rsidR="005315AA" w:rsidRPr="00D17F58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7F58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3 (36.6%)</w:t>
            </w:r>
          </w:p>
        </w:tc>
        <w:tc>
          <w:tcPr>
            <w:tcW w:w="2126" w:type="dxa"/>
            <w:vAlign w:val="center"/>
          </w:tcPr>
          <w:p w14:paraId="3B10F125" w14:textId="5DABBDA5" w:rsidR="005315AA" w:rsidRPr="00D17F58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17F58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 (30.8%)</w:t>
            </w:r>
          </w:p>
        </w:tc>
        <w:tc>
          <w:tcPr>
            <w:tcW w:w="850" w:type="dxa"/>
          </w:tcPr>
          <w:p w14:paraId="13FFF654" w14:textId="5C6A2E80" w:rsidR="005315AA" w:rsidRPr="00D17F58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7F5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</w:t>
            </w:r>
            <w:r w:rsidR="00B822A2" w:rsidRPr="00D17F58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771</w:t>
            </w:r>
            <w:r w:rsidRPr="00D17F58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5315AA" w:rsidRPr="00B844E0" w14:paraId="2B817DBE" w14:textId="77777777" w:rsidTr="00B844E0">
        <w:trPr>
          <w:jc w:val="center"/>
        </w:trPr>
        <w:tc>
          <w:tcPr>
            <w:tcW w:w="3544" w:type="dxa"/>
          </w:tcPr>
          <w:p w14:paraId="7D8F79A2" w14:textId="45BC4070" w:rsidR="005315AA" w:rsidRPr="00D17F58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17F58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126" w:type="dxa"/>
            <w:vAlign w:val="center"/>
          </w:tcPr>
          <w:p w14:paraId="043A32D7" w14:textId="3798BD0B" w:rsidR="005315AA" w:rsidRPr="00D17F58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17F58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01 (63.9%)</w:t>
            </w:r>
          </w:p>
        </w:tc>
        <w:tc>
          <w:tcPr>
            <w:tcW w:w="2127" w:type="dxa"/>
            <w:vAlign w:val="center"/>
          </w:tcPr>
          <w:p w14:paraId="47BD26AA" w14:textId="780AD49B" w:rsidR="005315AA" w:rsidRPr="00D17F58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D17F58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92 (63.4%)</w:t>
            </w:r>
          </w:p>
        </w:tc>
        <w:tc>
          <w:tcPr>
            <w:tcW w:w="2126" w:type="dxa"/>
            <w:vAlign w:val="center"/>
          </w:tcPr>
          <w:p w14:paraId="3E812951" w14:textId="19B57651" w:rsidR="005315AA" w:rsidRPr="00D17F58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D17F58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9 (69.2%)</w:t>
            </w:r>
          </w:p>
        </w:tc>
        <w:tc>
          <w:tcPr>
            <w:tcW w:w="850" w:type="dxa"/>
          </w:tcPr>
          <w:p w14:paraId="7C1ACEEE" w14:textId="77777777" w:rsidR="005315AA" w:rsidRPr="00D17F58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3672A85F" w14:textId="77777777" w:rsidTr="00B844E0">
        <w:trPr>
          <w:jc w:val="center"/>
        </w:trPr>
        <w:tc>
          <w:tcPr>
            <w:tcW w:w="3544" w:type="dxa"/>
          </w:tcPr>
          <w:p w14:paraId="5AE7D00D" w14:textId="77777777" w:rsidR="005315AA" w:rsidRPr="00B844E0" w:rsidRDefault="005315AA" w:rsidP="005315AA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Detected imaging methods for LNs</w:t>
            </w:r>
          </w:p>
        </w:tc>
        <w:tc>
          <w:tcPr>
            <w:tcW w:w="2126" w:type="dxa"/>
            <w:vAlign w:val="center"/>
          </w:tcPr>
          <w:p w14:paraId="0A256ACD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587EF969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A33212A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368C10F0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7A6F0110" w14:textId="77777777" w:rsidTr="00B844E0">
        <w:trPr>
          <w:jc w:val="center"/>
        </w:trPr>
        <w:tc>
          <w:tcPr>
            <w:tcW w:w="3544" w:type="dxa"/>
          </w:tcPr>
          <w:p w14:paraId="67B20E8A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US</w:t>
            </w:r>
          </w:p>
        </w:tc>
        <w:tc>
          <w:tcPr>
            <w:tcW w:w="2126" w:type="dxa"/>
            <w:vAlign w:val="center"/>
          </w:tcPr>
          <w:p w14:paraId="34E4AFA8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44338C9C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83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14:paraId="08A60894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0.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50" w:type="dxa"/>
          </w:tcPr>
          <w:p w14:paraId="64A3C950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28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5315AA" w:rsidRPr="00B844E0" w14:paraId="0BCB2D28" w14:textId="77777777" w:rsidTr="00B844E0">
        <w:trPr>
          <w:jc w:val="center"/>
        </w:trPr>
        <w:tc>
          <w:tcPr>
            <w:tcW w:w="3544" w:type="dxa"/>
          </w:tcPr>
          <w:p w14:paraId="0F88BE73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T</w:t>
            </w:r>
          </w:p>
        </w:tc>
        <w:tc>
          <w:tcPr>
            <w:tcW w:w="2126" w:type="dxa"/>
            <w:vAlign w:val="center"/>
          </w:tcPr>
          <w:p w14:paraId="0BFEEA2B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3 (1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4D6A236D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3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14:paraId="7BDDE216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850" w:type="dxa"/>
          </w:tcPr>
          <w:p w14:paraId="0A376FDD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36EB2097" w14:textId="77777777" w:rsidTr="00B844E0">
        <w:trPr>
          <w:jc w:val="center"/>
        </w:trPr>
        <w:tc>
          <w:tcPr>
            <w:tcW w:w="3544" w:type="dxa"/>
          </w:tcPr>
          <w:p w14:paraId="0C901008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oth</w:t>
            </w:r>
          </w:p>
        </w:tc>
        <w:tc>
          <w:tcPr>
            <w:tcW w:w="2126" w:type="dxa"/>
            <w:vAlign w:val="center"/>
          </w:tcPr>
          <w:p w14:paraId="0DC3B4BD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27F9621F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4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14:paraId="2536003A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23B3770E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451AC919" w14:textId="77777777" w:rsidTr="00B844E0">
        <w:trPr>
          <w:jc w:val="center"/>
        </w:trPr>
        <w:tc>
          <w:tcPr>
            <w:tcW w:w="3544" w:type="dxa"/>
          </w:tcPr>
          <w:p w14:paraId="754E05C9" w14:textId="77777777" w:rsidR="005315AA" w:rsidRPr="00B844E0" w:rsidRDefault="005315AA" w:rsidP="005315AA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Residual / </w:t>
            </w:r>
            <w:bookmarkStart w:id="2" w:name="_Hlk131168967"/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recurrent</w:t>
            </w:r>
            <w:bookmarkEnd w:id="2"/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LNs</w:t>
            </w:r>
          </w:p>
        </w:tc>
        <w:tc>
          <w:tcPr>
            <w:tcW w:w="2126" w:type="dxa"/>
            <w:vAlign w:val="center"/>
          </w:tcPr>
          <w:p w14:paraId="4D40F46B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4FED8536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61C4860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661169F5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483B3209" w14:textId="77777777" w:rsidTr="00B844E0">
        <w:trPr>
          <w:jc w:val="center"/>
        </w:trPr>
        <w:tc>
          <w:tcPr>
            <w:tcW w:w="3544" w:type="dxa"/>
          </w:tcPr>
          <w:p w14:paraId="2FA1AFE8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3" w:name="_Hlk131168928"/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Residue</w:t>
            </w:r>
            <w:bookmarkEnd w:id="3"/>
          </w:p>
        </w:tc>
        <w:tc>
          <w:tcPr>
            <w:tcW w:w="2126" w:type="dxa"/>
            <w:vAlign w:val="center"/>
          </w:tcPr>
          <w:p w14:paraId="68E6195E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5E680CEE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14:paraId="58C4E1DF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.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50" w:type="dxa"/>
          </w:tcPr>
          <w:p w14:paraId="141A18EF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0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5315AA" w:rsidRPr="00B844E0" w14:paraId="2C80A69B" w14:textId="77777777" w:rsidTr="00B844E0">
        <w:trPr>
          <w:jc w:val="center"/>
        </w:trPr>
        <w:tc>
          <w:tcPr>
            <w:tcW w:w="3544" w:type="dxa"/>
          </w:tcPr>
          <w:p w14:paraId="21FB595D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2126" w:type="dxa"/>
            <w:vAlign w:val="center"/>
          </w:tcPr>
          <w:p w14:paraId="42A0134F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1.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1211A554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0.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14:paraId="4A004302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2.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50" w:type="dxa"/>
          </w:tcPr>
          <w:p w14:paraId="0717861C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1D183A89" w14:textId="77777777" w:rsidTr="00B844E0">
        <w:trPr>
          <w:jc w:val="center"/>
        </w:trPr>
        <w:tc>
          <w:tcPr>
            <w:tcW w:w="3544" w:type="dxa"/>
          </w:tcPr>
          <w:p w14:paraId="5E845841" w14:textId="77777777" w:rsidR="005315AA" w:rsidRPr="00B844E0" w:rsidRDefault="005315AA" w:rsidP="005315AA">
            <w:pPr>
              <w:widowControl w:val="0"/>
              <w:spacing w:before="0" w:after="0"/>
              <w:ind w:rightChars="-100" w:right="-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Residual / recurrent LN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location</w:t>
            </w:r>
          </w:p>
        </w:tc>
        <w:tc>
          <w:tcPr>
            <w:tcW w:w="2126" w:type="dxa"/>
            <w:vAlign w:val="center"/>
          </w:tcPr>
          <w:p w14:paraId="163AAE8D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64471124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5697B95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0AB6AD04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35F086F7" w14:textId="77777777" w:rsidTr="00B844E0">
        <w:trPr>
          <w:jc w:val="center"/>
        </w:trPr>
        <w:tc>
          <w:tcPr>
            <w:tcW w:w="3544" w:type="dxa"/>
          </w:tcPr>
          <w:p w14:paraId="458A6991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Central compartment</w:t>
            </w:r>
          </w:p>
        </w:tc>
        <w:tc>
          <w:tcPr>
            <w:tcW w:w="2126" w:type="dxa"/>
            <w:vAlign w:val="center"/>
          </w:tcPr>
          <w:p w14:paraId="6A00CAAC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3B6C1103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.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14:paraId="3BD5627A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8.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50" w:type="dxa"/>
          </w:tcPr>
          <w:p w14:paraId="042FB99E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&lt;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00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5315AA" w:rsidRPr="00B844E0" w14:paraId="1A564C76" w14:textId="77777777" w:rsidTr="00B844E0">
        <w:trPr>
          <w:jc w:val="center"/>
        </w:trPr>
        <w:tc>
          <w:tcPr>
            <w:tcW w:w="3544" w:type="dxa"/>
          </w:tcPr>
          <w:p w14:paraId="67767DC8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ateral compartment</w:t>
            </w:r>
          </w:p>
        </w:tc>
        <w:tc>
          <w:tcPr>
            <w:tcW w:w="2126" w:type="dxa"/>
            <w:vAlign w:val="center"/>
          </w:tcPr>
          <w:p w14:paraId="47C44982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2.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5044D0A0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14:paraId="7B046024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1.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850" w:type="dxa"/>
          </w:tcPr>
          <w:p w14:paraId="71E932FF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1996E68B" w14:textId="77777777" w:rsidTr="00B844E0">
        <w:trPr>
          <w:jc w:val="center"/>
        </w:trPr>
        <w:tc>
          <w:tcPr>
            <w:tcW w:w="3544" w:type="dxa"/>
          </w:tcPr>
          <w:p w14:paraId="7BC00D07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Central and lateral compartment</w:t>
            </w:r>
          </w:p>
        </w:tc>
        <w:tc>
          <w:tcPr>
            <w:tcW w:w="2126" w:type="dxa"/>
            <w:vAlign w:val="center"/>
          </w:tcPr>
          <w:p w14:paraId="11C0AE4C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.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7" w:type="dxa"/>
            <w:vAlign w:val="center"/>
          </w:tcPr>
          <w:p w14:paraId="27EB4AB0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.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vAlign w:val="center"/>
          </w:tcPr>
          <w:p w14:paraId="089D1ACE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0E1A14A6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6CC07947" w14:textId="77777777" w:rsidTr="00B844E0">
        <w:trPr>
          <w:jc w:val="center"/>
        </w:trPr>
        <w:tc>
          <w:tcPr>
            <w:tcW w:w="3544" w:type="dxa"/>
          </w:tcPr>
          <w:p w14:paraId="4D172BDA" w14:textId="77777777" w:rsidR="005315AA" w:rsidRPr="00B844E0" w:rsidRDefault="005315AA" w:rsidP="005315AA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Residual / recurrent LNs number</w:t>
            </w:r>
          </w:p>
        </w:tc>
        <w:tc>
          <w:tcPr>
            <w:tcW w:w="2126" w:type="dxa"/>
            <w:vAlign w:val="center"/>
          </w:tcPr>
          <w:p w14:paraId="0CFA1D5F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2456A73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C11ACAB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7D1A15BA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1D0A866A" w14:textId="77777777" w:rsidTr="00B844E0">
        <w:trPr>
          <w:jc w:val="center"/>
        </w:trPr>
        <w:tc>
          <w:tcPr>
            <w:tcW w:w="3544" w:type="dxa"/>
          </w:tcPr>
          <w:p w14:paraId="2EF98A9C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36475937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3 (1 - 6)</w:t>
            </w:r>
          </w:p>
        </w:tc>
        <w:tc>
          <w:tcPr>
            <w:tcW w:w="2127" w:type="dxa"/>
            <w:vAlign w:val="center"/>
          </w:tcPr>
          <w:p w14:paraId="6A3664F3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3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- 6)</w:t>
            </w:r>
          </w:p>
        </w:tc>
        <w:tc>
          <w:tcPr>
            <w:tcW w:w="2126" w:type="dxa"/>
            <w:vAlign w:val="center"/>
          </w:tcPr>
          <w:p w14:paraId="43CBB38A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 -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78B3993C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08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5315AA" w:rsidRPr="00B844E0" w14:paraId="7B138C33" w14:textId="77777777" w:rsidTr="00B844E0">
        <w:trPr>
          <w:jc w:val="center"/>
        </w:trPr>
        <w:tc>
          <w:tcPr>
            <w:tcW w:w="3544" w:type="dxa"/>
          </w:tcPr>
          <w:p w14:paraId="37D34E79" w14:textId="77777777" w:rsidR="005315AA" w:rsidRPr="00B844E0" w:rsidRDefault="005315AA" w:rsidP="005315AA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Residual / recurrent LN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size</w:t>
            </w:r>
          </w:p>
        </w:tc>
        <w:tc>
          <w:tcPr>
            <w:tcW w:w="2126" w:type="dxa"/>
            <w:vAlign w:val="center"/>
          </w:tcPr>
          <w:p w14:paraId="40765A1D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76BE26E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0DA4BE9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719EFB17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18A07060" w14:textId="77777777" w:rsidTr="00B844E0">
        <w:trPr>
          <w:jc w:val="center"/>
        </w:trPr>
        <w:tc>
          <w:tcPr>
            <w:tcW w:w="3544" w:type="dxa"/>
          </w:tcPr>
          <w:p w14:paraId="37F681A1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Median (IQR, mm)</w:t>
            </w:r>
          </w:p>
        </w:tc>
        <w:tc>
          <w:tcPr>
            <w:tcW w:w="2126" w:type="dxa"/>
            <w:vAlign w:val="center"/>
          </w:tcPr>
          <w:p w14:paraId="06D7D622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1 - 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vAlign w:val="center"/>
          </w:tcPr>
          <w:p w14:paraId="213E8542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6 (12 - 21)</w:t>
            </w:r>
          </w:p>
        </w:tc>
        <w:tc>
          <w:tcPr>
            <w:tcW w:w="2126" w:type="dxa"/>
            <w:vAlign w:val="center"/>
          </w:tcPr>
          <w:p w14:paraId="768B0393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2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- 16)</w:t>
            </w:r>
          </w:p>
        </w:tc>
        <w:tc>
          <w:tcPr>
            <w:tcW w:w="850" w:type="dxa"/>
          </w:tcPr>
          <w:p w14:paraId="4E150CFF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02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5315AA" w:rsidRPr="00B844E0" w14:paraId="7F3CA80F" w14:textId="77777777" w:rsidTr="00B844E0">
        <w:trPr>
          <w:jc w:val="center"/>
        </w:trPr>
        <w:tc>
          <w:tcPr>
            <w:tcW w:w="3544" w:type="dxa"/>
          </w:tcPr>
          <w:p w14:paraId="5E03CF44" w14:textId="77777777" w:rsidR="005315AA" w:rsidRPr="00B844E0" w:rsidRDefault="005315AA" w:rsidP="005315AA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ollow-up time</w:t>
            </w:r>
          </w:p>
        </w:tc>
        <w:tc>
          <w:tcPr>
            <w:tcW w:w="2126" w:type="dxa"/>
            <w:vAlign w:val="center"/>
          </w:tcPr>
          <w:p w14:paraId="53334CFA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21CF486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BDDB37C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633B9128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5315AA" w:rsidRPr="00B844E0" w14:paraId="649F7D46" w14:textId="77777777" w:rsidTr="00B844E0">
        <w:trPr>
          <w:jc w:val="center"/>
        </w:trPr>
        <w:tc>
          <w:tcPr>
            <w:tcW w:w="3544" w:type="dxa"/>
          </w:tcPr>
          <w:p w14:paraId="5508434E" w14:textId="77777777" w:rsidR="005315AA" w:rsidRPr="00B844E0" w:rsidRDefault="005315AA" w:rsidP="005315AA">
            <w:pPr>
              <w:spacing w:before="0" w:after="0"/>
              <w:ind w:leftChars="100" w:left="24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edian (IQR, months)</w:t>
            </w:r>
          </w:p>
        </w:tc>
        <w:tc>
          <w:tcPr>
            <w:tcW w:w="2126" w:type="dxa"/>
            <w:vAlign w:val="center"/>
          </w:tcPr>
          <w:p w14:paraId="390AEAEB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6 - 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vAlign w:val="center"/>
          </w:tcPr>
          <w:p w14:paraId="72E2FC34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3 (6 - 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08F257FF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- 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542683EA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14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5315AA" w:rsidRPr="00B844E0" w14:paraId="14F8A6E9" w14:textId="77777777" w:rsidTr="00B844E0">
        <w:trPr>
          <w:jc w:val="center"/>
        </w:trPr>
        <w:tc>
          <w:tcPr>
            <w:tcW w:w="3544" w:type="dxa"/>
            <w:vAlign w:val="center"/>
          </w:tcPr>
          <w:p w14:paraId="5595DB64" w14:textId="77777777" w:rsidR="005315AA" w:rsidRPr="00B844E0" w:rsidRDefault="005315AA" w:rsidP="005315AA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fT3 level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Median (IQR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proofErr w:type="spellStart"/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pmol</w:t>
            </w:r>
            <w:proofErr w:type="spellEnd"/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/l)</w:t>
            </w:r>
          </w:p>
        </w:tc>
        <w:tc>
          <w:tcPr>
            <w:tcW w:w="2126" w:type="dxa"/>
            <w:vAlign w:val="center"/>
          </w:tcPr>
          <w:p w14:paraId="710E79EB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4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4.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- 5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vAlign w:val="center"/>
          </w:tcPr>
          <w:p w14:paraId="53683078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4.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4.22 - 5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5F184E6C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4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2 (4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- 5.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4285757A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41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5315AA" w:rsidRPr="00B844E0" w14:paraId="1393A2C2" w14:textId="77777777" w:rsidTr="00B844E0">
        <w:trPr>
          <w:jc w:val="center"/>
        </w:trPr>
        <w:tc>
          <w:tcPr>
            <w:tcW w:w="3544" w:type="dxa"/>
            <w:vAlign w:val="center"/>
          </w:tcPr>
          <w:p w14:paraId="2227E71A" w14:textId="77777777" w:rsidR="005315AA" w:rsidRPr="00B844E0" w:rsidRDefault="005315AA" w:rsidP="005315AA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fT4 level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Median (IQR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proofErr w:type="spellStart"/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pmol</w:t>
            </w:r>
            <w:proofErr w:type="spellEnd"/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/l)</w:t>
            </w:r>
          </w:p>
        </w:tc>
        <w:tc>
          <w:tcPr>
            <w:tcW w:w="2126" w:type="dxa"/>
            <w:vAlign w:val="center"/>
          </w:tcPr>
          <w:p w14:paraId="6FD99B99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20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0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4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vAlign w:val="center"/>
          </w:tcPr>
          <w:p w14:paraId="0A331D8B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20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7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9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- 23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660112C5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20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.9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- 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8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5239EF06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77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5315AA" w:rsidRPr="00B844E0" w14:paraId="514F142B" w14:textId="77777777" w:rsidTr="00B844E0">
        <w:trPr>
          <w:jc w:val="center"/>
        </w:trPr>
        <w:tc>
          <w:tcPr>
            <w:tcW w:w="3544" w:type="dxa"/>
            <w:vAlign w:val="center"/>
          </w:tcPr>
          <w:p w14:paraId="21D79D55" w14:textId="77777777" w:rsidR="005315AA" w:rsidRPr="00B844E0" w:rsidRDefault="005315AA" w:rsidP="005315AA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TSH level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Median (IQR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IU</w:t>
            </w:r>
            <w:proofErr w:type="spellEnd"/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/l)</w:t>
            </w:r>
          </w:p>
        </w:tc>
        <w:tc>
          <w:tcPr>
            <w:tcW w:w="2126" w:type="dxa"/>
            <w:vAlign w:val="center"/>
          </w:tcPr>
          <w:p w14:paraId="67BB89D6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0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0.04 - 1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vAlign w:val="center"/>
          </w:tcPr>
          <w:p w14:paraId="20A3CD48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0.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0.05 - 1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47070445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0.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0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- 1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733B9EFC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38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5315AA" w:rsidRPr="00B844E0" w14:paraId="5E8E9C4F" w14:textId="77777777" w:rsidTr="00B844E0">
        <w:trPr>
          <w:jc w:val="center"/>
        </w:trPr>
        <w:tc>
          <w:tcPr>
            <w:tcW w:w="3544" w:type="dxa"/>
          </w:tcPr>
          <w:p w14:paraId="61C5A1BE" w14:textId="77777777" w:rsidR="005315AA" w:rsidRPr="00B844E0" w:rsidRDefault="005315AA" w:rsidP="005315AA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PO-Ab level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Median (IQR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IU/ml)</w:t>
            </w:r>
          </w:p>
        </w:tc>
        <w:tc>
          <w:tcPr>
            <w:tcW w:w="2126" w:type="dxa"/>
            <w:vAlign w:val="center"/>
          </w:tcPr>
          <w:p w14:paraId="75DAD3FB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66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.73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4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vAlign w:val="center"/>
          </w:tcPr>
          <w:p w14:paraId="67033BD8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.4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0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–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0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021BAA75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7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5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2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.89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7A670DF0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.38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5315AA" w:rsidRPr="00B844E0" w14:paraId="23F094E5" w14:textId="77777777" w:rsidTr="00B844E0">
        <w:trPr>
          <w:jc w:val="center"/>
        </w:trPr>
        <w:tc>
          <w:tcPr>
            <w:tcW w:w="3544" w:type="dxa"/>
          </w:tcPr>
          <w:p w14:paraId="200F77AA" w14:textId="14EE1E04" w:rsidR="005315AA" w:rsidRPr="00B844E0" w:rsidRDefault="005315AA" w:rsidP="005315AA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g</w:t>
            </w:r>
            <w:proofErr w:type="spellEnd"/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Ab level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Median (IQR</w:t>
            </w:r>
            <w:r w:rsidRPr="00B844E0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IU/ml)</w:t>
            </w:r>
          </w:p>
        </w:tc>
        <w:tc>
          <w:tcPr>
            <w:tcW w:w="2126" w:type="dxa"/>
            <w:vAlign w:val="center"/>
          </w:tcPr>
          <w:p w14:paraId="0C6E7CFE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.40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5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.3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vAlign w:val="center"/>
          </w:tcPr>
          <w:p w14:paraId="05BDD3A6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.07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12.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5 -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85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5E6D43B2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1.1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.04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–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9.68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20CAECF1" w14:textId="77777777" w:rsidR="005315AA" w:rsidRPr="00B844E0" w:rsidRDefault="005315AA" w:rsidP="005315AA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844E0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&lt;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001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5315AA" w:rsidRPr="00B844E0" w14:paraId="3BEBE0E4" w14:textId="77777777" w:rsidTr="00790F61">
        <w:trPr>
          <w:jc w:val="center"/>
        </w:trPr>
        <w:tc>
          <w:tcPr>
            <w:tcW w:w="10773" w:type="dxa"/>
            <w:gridSpan w:val="5"/>
            <w:tcBorders>
              <w:top w:val="single" w:sz="12" w:space="0" w:color="000000"/>
            </w:tcBorders>
          </w:tcPr>
          <w:p w14:paraId="5F8CE9A2" w14:textId="00344773" w:rsidR="005315AA" w:rsidRPr="00B844E0" w:rsidRDefault="005315AA" w:rsidP="005315AA">
            <w:pPr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Abbreviations: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 LNs, lymph nodes; PTC, papillary thyroid cancer; </w:t>
            </w:r>
            <w:r w:rsidR="00181EA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AI, r</w:t>
            </w:r>
            <w:r w:rsidR="00181EA5" w:rsidRPr="00181EA5">
              <w:rPr>
                <w:rFonts w:eastAsia="宋体" w:cs="Times New Roman"/>
                <w:color w:val="000000"/>
                <w:sz w:val="21"/>
                <w:szCs w:val="21"/>
              </w:rPr>
              <w:t>adioactive Iodine</w:t>
            </w:r>
            <w:r w:rsidR="00181EA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;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fT3, free triiodothyronine; fT4, free thyroxine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; 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TSH, thyrotropin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T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proofErr w:type="spellEnd"/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 xml:space="preserve">, Thyroglobulin; </w:t>
            </w:r>
            <w:proofErr w:type="spellStart"/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T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proofErr w:type="spellEnd"/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-Ab, thyroglobulin antibod</w:t>
            </w:r>
            <w:r w:rsidR="000C73D4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y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; TPO-Ab, thyroid peroxidase antibody.</w:t>
            </w:r>
          </w:p>
        </w:tc>
      </w:tr>
      <w:tr w:rsidR="005315AA" w:rsidRPr="00B844E0" w14:paraId="44CD9828" w14:textId="77777777" w:rsidTr="00790F61">
        <w:trPr>
          <w:jc w:val="center"/>
        </w:trPr>
        <w:tc>
          <w:tcPr>
            <w:tcW w:w="10773" w:type="dxa"/>
            <w:gridSpan w:val="5"/>
          </w:tcPr>
          <w:p w14:paraId="631F5A07" w14:textId="77777777" w:rsidR="005315AA" w:rsidRPr="00B844E0" w:rsidRDefault="005315AA" w:rsidP="005315AA">
            <w:pPr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844E0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Note: </w:t>
            </w:r>
            <w:r w:rsidRPr="00B844E0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 xml:space="preserve">Variables with statistical significance are shown in bold; </w:t>
            </w:r>
            <w:r w:rsidRPr="00B844E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de-DE" w:bidi="en-US"/>
              </w:rPr>
              <w:t xml:space="preserve">a </w:t>
            </w:r>
            <w:r w:rsidRPr="00B844E0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Chi-square test</w:t>
            </w:r>
            <w:r w:rsidRPr="00B844E0">
              <w:rPr>
                <w:rFonts w:eastAsia="等线" w:cs="Times New Roman"/>
                <w:color w:val="000000"/>
                <w:sz w:val="21"/>
                <w:szCs w:val="21"/>
                <w:lang w:eastAsia="zh-CN" w:bidi="en-US"/>
              </w:rPr>
              <w:t>;</w:t>
            </w:r>
            <w:r w:rsidRPr="00B844E0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 xml:space="preserve"> </w:t>
            </w:r>
            <w:r w:rsidRPr="00B844E0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de-DE" w:bidi="en-US"/>
              </w:rPr>
              <w:t xml:space="preserve">b </w:t>
            </w:r>
            <w:r w:rsidRPr="00B844E0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Mann-Whitney U test.</w:t>
            </w:r>
          </w:p>
        </w:tc>
      </w:tr>
    </w:tbl>
    <w:p w14:paraId="30E27EAA" w14:textId="1BBB1D39" w:rsidR="00E12F48" w:rsidRDefault="00E12F48">
      <w:pPr>
        <w:spacing w:before="0" w:after="200" w:line="276" w:lineRule="auto"/>
      </w:pPr>
    </w:p>
    <w:tbl>
      <w:tblPr>
        <w:tblpPr w:leftFromText="180" w:rightFromText="180" w:vertAnchor="text" w:horzAnchor="page" w:tblpXSpec="center" w:tblpY="281"/>
        <w:tblOverlap w:val="never"/>
        <w:tblW w:w="10774" w:type="dxa"/>
        <w:tblLayout w:type="fixed"/>
        <w:tblLook w:val="04A0" w:firstRow="1" w:lastRow="0" w:firstColumn="1" w:lastColumn="0" w:noHBand="0" w:noVBand="1"/>
      </w:tblPr>
      <w:tblGrid>
        <w:gridCol w:w="4536"/>
        <w:gridCol w:w="2977"/>
        <w:gridCol w:w="3261"/>
      </w:tblGrid>
      <w:tr w:rsidR="00E12F48" w:rsidRPr="00E12F48" w14:paraId="1C114C3C" w14:textId="77777777" w:rsidTr="00D973BD">
        <w:tc>
          <w:tcPr>
            <w:tcW w:w="10774" w:type="dxa"/>
            <w:gridSpan w:val="3"/>
          </w:tcPr>
          <w:p w14:paraId="4B51CC24" w14:textId="2678E251" w:rsidR="00E12F48" w:rsidRPr="00E12F48" w:rsidRDefault="00E12F48" w:rsidP="00E12F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E12F48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lastRenderedPageBreak/>
              <w:t xml:space="preserve">Supplementary Table 2. </w:t>
            </w:r>
            <w:r w:rsidR="00D973BD">
              <w:t xml:space="preserve"> </w:t>
            </w:r>
            <w:r w:rsidR="00D973BD" w:rsidRPr="00D973BD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Univariable</w:t>
            </w:r>
            <w:r w:rsidR="00D973BD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 w:rsidR="00790F61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 xml:space="preserve">logistic </w:t>
            </w:r>
            <w:r w:rsidRPr="00E12F48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analysis of factors associated with </w:t>
            </w:r>
            <w:r w:rsidR="00790F61" w:rsidRPr="00863CD3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serum </w:t>
            </w:r>
            <w:proofErr w:type="spellStart"/>
            <w:r w:rsidR="00790F61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Tg</w:t>
            </w:r>
            <w:proofErr w:type="spellEnd"/>
            <w:r w:rsidR="00790F61" w:rsidRPr="00863CD3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level lower than 0.2 ng/ml</w:t>
            </w:r>
            <w:r w:rsidRPr="00E12F48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in </w:t>
            </w:r>
            <w:proofErr w:type="spellStart"/>
            <w:r w:rsidRPr="00E12F48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TgAb</w:t>
            </w:r>
            <w:proofErr w:type="spellEnd"/>
            <w:r w:rsidRPr="00E12F48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-negative PTC patients</w:t>
            </w:r>
            <w:r w:rsidR="00790F61" w:rsidRPr="00863CD3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with persistent or recurrent cervical lymph nodes</w:t>
            </w:r>
            <w:r w:rsidR="00291355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.</w:t>
            </w:r>
          </w:p>
        </w:tc>
      </w:tr>
      <w:tr w:rsidR="00D973BD" w:rsidRPr="00E12F48" w14:paraId="20A07AE7" w14:textId="77777777" w:rsidTr="00D973BD">
        <w:tc>
          <w:tcPr>
            <w:tcW w:w="4536" w:type="dxa"/>
            <w:vMerge w:val="restart"/>
            <w:tcBorders>
              <w:top w:val="single" w:sz="12" w:space="0" w:color="auto"/>
            </w:tcBorders>
            <w:vAlign w:val="center"/>
          </w:tcPr>
          <w:p w14:paraId="5EA65464" w14:textId="77777777" w:rsidR="00D973BD" w:rsidRPr="00E12F48" w:rsidRDefault="00D973BD" w:rsidP="00E12F48">
            <w:pPr>
              <w:widowControl w:val="0"/>
              <w:spacing w:before="0" w:after="0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E12F48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Characteristics</w:t>
            </w:r>
          </w:p>
        </w:tc>
        <w:tc>
          <w:tcPr>
            <w:tcW w:w="623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DCF313B" w14:textId="3D3CF739" w:rsidR="00D973BD" w:rsidRPr="00E12F48" w:rsidRDefault="00D973BD" w:rsidP="00E12F48"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Unadjusted</w:t>
            </w:r>
          </w:p>
        </w:tc>
      </w:tr>
      <w:tr w:rsidR="00D973BD" w:rsidRPr="00E12F48" w14:paraId="5154B277" w14:textId="77777777" w:rsidTr="00D973BD">
        <w:tc>
          <w:tcPr>
            <w:tcW w:w="4536" w:type="dxa"/>
            <w:vMerge/>
            <w:tcBorders>
              <w:bottom w:val="single" w:sz="6" w:space="0" w:color="auto"/>
            </w:tcBorders>
            <w:vAlign w:val="center"/>
          </w:tcPr>
          <w:p w14:paraId="4797BAEC" w14:textId="77777777" w:rsidR="00D973BD" w:rsidRPr="00E12F48" w:rsidRDefault="00D973BD" w:rsidP="00D973BD">
            <w:pPr>
              <w:spacing w:before="0" w:after="0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</w:tcPr>
          <w:p w14:paraId="033FEA6F" w14:textId="52012187" w:rsidR="00D973BD" w:rsidRPr="00E12F48" w:rsidRDefault="0073216A" w:rsidP="00D973BD">
            <w:pPr>
              <w:spacing w:before="0" w:after="0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73216A">
              <w:rPr>
                <w:rFonts w:eastAsia="宋体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Odds Ratio</w:t>
            </w:r>
            <w:r w:rsidR="00D973BD" w:rsidRPr="00E12F48">
              <w:rPr>
                <w:rFonts w:eastAsia="宋体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</w:p>
          <w:p w14:paraId="27A3B43E" w14:textId="46115733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b/>
                <w:bCs/>
                <w:i/>
                <w:iCs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(95% CI)</w:t>
            </w:r>
          </w:p>
        </w:tc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86D98B" w14:textId="7A05D2C9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b/>
                <w:bCs/>
                <w:i/>
                <w:iCs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b/>
                <w:bCs/>
                <w:i/>
                <w:iCs/>
                <w:snapToGrid w:val="0"/>
                <w:color w:val="000000"/>
                <w:sz w:val="21"/>
                <w:szCs w:val="21"/>
                <w:lang w:eastAsia="zh-CN" w:bidi="en-US"/>
              </w:rPr>
              <w:t>p-</w:t>
            </w:r>
            <w:r w:rsidRPr="00E12F48">
              <w:rPr>
                <w:rFonts w:eastAsia="宋体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value</w:t>
            </w:r>
          </w:p>
        </w:tc>
      </w:tr>
      <w:tr w:rsidR="00D973BD" w:rsidRPr="00E12F48" w14:paraId="78ED3DF6" w14:textId="77777777" w:rsidTr="00D973BD">
        <w:trPr>
          <w:trHeight w:val="283"/>
        </w:trPr>
        <w:tc>
          <w:tcPr>
            <w:tcW w:w="4536" w:type="dxa"/>
            <w:tcBorders>
              <w:top w:val="single" w:sz="6" w:space="0" w:color="auto"/>
            </w:tcBorders>
            <w:vAlign w:val="center"/>
          </w:tcPr>
          <w:p w14:paraId="394F5A92" w14:textId="77777777" w:rsidR="00D973BD" w:rsidRPr="00E12F48" w:rsidRDefault="00D973BD" w:rsidP="00D973BD">
            <w:pPr>
              <w:spacing w:before="0" w:after="0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>Residual / recurrent LN</w:t>
            </w:r>
            <w:r w:rsidRPr="00E12F4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</w:t>
            </w:r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 xml:space="preserve"> location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55D20BD2" w14:textId="77777777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b/>
                <w:bCs/>
                <w:i/>
                <w:iCs/>
                <w:snapToGrid w:val="0"/>
                <w:color w:val="000000"/>
                <w:sz w:val="21"/>
                <w:szCs w:val="21"/>
                <w:lang w:eastAsia="zh-CN" w:bidi="en-US"/>
              </w:rPr>
            </w:pPr>
          </w:p>
        </w:tc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14:paraId="7573DCDF" w14:textId="77777777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</w:p>
        </w:tc>
      </w:tr>
      <w:tr w:rsidR="00D973BD" w:rsidRPr="00E12F48" w14:paraId="63580E73" w14:textId="77777777" w:rsidTr="00D973BD">
        <w:trPr>
          <w:trHeight w:val="283"/>
        </w:trPr>
        <w:tc>
          <w:tcPr>
            <w:tcW w:w="4536" w:type="dxa"/>
          </w:tcPr>
          <w:p w14:paraId="406EF663" w14:textId="77777777" w:rsidR="00D973BD" w:rsidRPr="00E12F48" w:rsidRDefault="00D973BD" w:rsidP="00D973BD">
            <w:pPr>
              <w:spacing w:before="0" w:after="0"/>
              <w:ind w:leftChars="100" w:left="24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>Central compartment</w:t>
            </w:r>
          </w:p>
        </w:tc>
        <w:tc>
          <w:tcPr>
            <w:tcW w:w="2977" w:type="dxa"/>
          </w:tcPr>
          <w:p w14:paraId="1A6206FF" w14:textId="557A0E3B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 [Reference]</w:t>
            </w:r>
          </w:p>
        </w:tc>
        <w:tc>
          <w:tcPr>
            <w:tcW w:w="3261" w:type="dxa"/>
            <w:vAlign w:val="center"/>
          </w:tcPr>
          <w:p w14:paraId="63197987" w14:textId="0C8CD259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</w:p>
        </w:tc>
      </w:tr>
      <w:tr w:rsidR="00D973BD" w:rsidRPr="00E12F48" w14:paraId="30F1EF41" w14:textId="77777777" w:rsidTr="00D973BD">
        <w:trPr>
          <w:trHeight w:val="283"/>
        </w:trPr>
        <w:tc>
          <w:tcPr>
            <w:tcW w:w="4536" w:type="dxa"/>
          </w:tcPr>
          <w:p w14:paraId="442F4CE2" w14:textId="77777777" w:rsidR="00D973BD" w:rsidRPr="00E12F48" w:rsidRDefault="00D973BD" w:rsidP="00D973BD">
            <w:pPr>
              <w:spacing w:before="0" w:after="0"/>
              <w:ind w:leftChars="100" w:left="24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ateral compartment</w:t>
            </w:r>
          </w:p>
        </w:tc>
        <w:tc>
          <w:tcPr>
            <w:tcW w:w="2977" w:type="dxa"/>
          </w:tcPr>
          <w:p w14:paraId="15131963" w14:textId="5B0E4E57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.120 (0.032 - 0.452)</w:t>
            </w:r>
          </w:p>
        </w:tc>
        <w:tc>
          <w:tcPr>
            <w:tcW w:w="3261" w:type="dxa"/>
            <w:vAlign w:val="center"/>
          </w:tcPr>
          <w:p w14:paraId="75CF68BC" w14:textId="2857687E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D973BD" w:rsidRPr="00E12F48" w14:paraId="3D0B1350" w14:textId="77777777" w:rsidTr="00D973BD">
        <w:trPr>
          <w:trHeight w:val="283"/>
        </w:trPr>
        <w:tc>
          <w:tcPr>
            <w:tcW w:w="4536" w:type="dxa"/>
          </w:tcPr>
          <w:p w14:paraId="4C746D4D" w14:textId="77777777" w:rsidR="00D973BD" w:rsidRPr="00E12F48" w:rsidRDefault="00D973BD" w:rsidP="00D973BD">
            <w:pPr>
              <w:spacing w:before="0" w:after="0"/>
              <w:ind w:leftChars="100" w:left="24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>Central and lateral compartment</w:t>
            </w:r>
          </w:p>
        </w:tc>
        <w:tc>
          <w:tcPr>
            <w:tcW w:w="2977" w:type="dxa"/>
          </w:tcPr>
          <w:p w14:paraId="5ED37DCC" w14:textId="399E9504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NA</w:t>
            </w:r>
          </w:p>
        </w:tc>
        <w:tc>
          <w:tcPr>
            <w:tcW w:w="3261" w:type="dxa"/>
            <w:vAlign w:val="center"/>
          </w:tcPr>
          <w:p w14:paraId="3155A0EB" w14:textId="3C507FA4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A</w:t>
            </w:r>
          </w:p>
        </w:tc>
      </w:tr>
      <w:tr w:rsidR="00D973BD" w:rsidRPr="00E12F48" w14:paraId="24301B34" w14:textId="77777777" w:rsidTr="00D973BD">
        <w:trPr>
          <w:trHeight w:val="283"/>
        </w:trPr>
        <w:tc>
          <w:tcPr>
            <w:tcW w:w="4536" w:type="dxa"/>
            <w:vAlign w:val="center"/>
          </w:tcPr>
          <w:p w14:paraId="6CF0C9E3" w14:textId="77777777" w:rsidR="00D973BD" w:rsidRPr="00E12F48" w:rsidRDefault="00D973BD" w:rsidP="00D973BD">
            <w:pPr>
              <w:spacing w:before="0" w:after="0"/>
              <w:ind w:rightChars="-50" w:right="-12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>Residual / recurrent LN</w:t>
            </w:r>
            <w:r w:rsidRPr="00E12F4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</w:t>
            </w:r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 xml:space="preserve"> size</w:t>
            </w:r>
            <w:r w:rsidRPr="00E12F4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, Median (IQR, mm)</w:t>
            </w:r>
          </w:p>
        </w:tc>
        <w:tc>
          <w:tcPr>
            <w:tcW w:w="2977" w:type="dxa"/>
          </w:tcPr>
          <w:p w14:paraId="396860E7" w14:textId="3BD5E0C3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b/>
                <w:bCs/>
                <w:i/>
                <w:iCs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.882 (0.787 - 0.987)</w:t>
            </w:r>
          </w:p>
        </w:tc>
        <w:tc>
          <w:tcPr>
            <w:tcW w:w="3261" w:type="dxa"/>
          </w:tcPr>
          <w:p w14:paraId="727C4355" w14:textId="773D968F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0.029</w:t>
            </w:r>
          </w:p>
        </w:tc>
      </w:tr>
      <w:tr w:rsidR="00D973BD" w:rsidRPr="00E12F48" w14:paraId="608EFA21" w14:textId="77777777" w:rsidTr="00D973BD">
        <w:trPr>
          <w:trHeight w:val="283"/>
        </w:trPr>
        <w:tc>
          <w:tcPr>
            <w:tcW w:w="4536" w:type="dxa"/>
            <w:tcBorders>
              <w:bottom w:val="single" w:sz="12" w:space="0" w:color="auto"/>
            </w:tcBorders>
          </w:tcPr>
          <w:p w14:paraId="64904F2A" w14:textId="361951FB" w:rsidR="00D973BD" w:rsidRPr="00E12F48" w:rsidRDefault="00D973BD" w:rsidP="00D973BD">
            <w:pPr>
              <w:spacing w:before="0" w:after="0"/>
              <w:jc w:val="both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g</w:t>
            </w:r>
            <w:proofErr w:type="spellEnd"/>
            <w:r w:rsidRPr="00E12F48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Ab level</w:t>
            </w:r>
            <w:r w:rsidRPr="00E12F4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2F4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Median (IQR</w:t>
            </w:r>
            <w:r w:rsidRPr="00E12F48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, IU/ml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39FB9F0E" w14:textId="065AF67F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.064 (1.033 - 1.097)</w:t>
            </w:r>
          </w:p>
        </w:tc>
        <w:tc>
          <w:tcPr>
            <w:tcW w:w="3261" w:type="dxa"/>
          </w:tcPr>
          <w:p w14:paraId="2D3EE2C9" w14:textId="10C5DFF1" w:rsidR="00D973BD" w:rsidRPr="00E12F48" w:rsidRDefault="00D973BD" w:rsidP="00D973BD">
            <w:pPr>
              <w:spacing w:before="0" w:after="0"/>
              <w:ind w:leftChars="-50" w:left="-120" w:rightChars="-50" w:right="-120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E12F48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&lt;0</w:t>
            </w:r>
            <w:r w:rsidRPr="00E12F4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.001</w:t>
            </w:r>
          </w:p>
        </w:tc>
      </w:tr>
      <w:tr w:rsidR="00D973BD" w:rsidRPr="00E12F48" w14:paraId="7E7647B0" w14:textId="77777777" w:rsidTr="00D973BD">
        <w:tc>
          <w:tcPr>
            <w:tcW w:w="10774" w:type="dxa"/>
            <w:gridSpan w:val="3"/>
            <w:tcBorders>
              <w:top w:val="single" w:sz="12" w:space="0" w:color="auto"/>
            </w:tcBorders>
          </w:tcPr>
          <w:p w14:paraId="681EBE45" w14:textId="62B1E91A" w:rsidR="00D973BD" w:rsidRPr="00E12F48" w:rsidRDefault="00D973BD" w:rsidP="00D973B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12F48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Abbreviations: </w:t>
            </w:r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>LNs, lymph nodes; PTC, papillary thyroid cancer;</w:t>
            </w:r>
            <w:r w:rsidRPr="00B844E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T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proofErr w:type="spellEnd"/>
            <w:r w:rsidRPr="00B844E0">
              <w:rPr>
                <w:rFonts w:eastAsia="宋体" w:cs="Times New Roman"/>
                <w:color w:val="000000"/>
                <w:sz w:val="21"/>
                <w:szCs w:val="21"/>
              </w:rPr>
              <w:t>, Thyroglobulin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;</w:t>
            </w:r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>T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proofErr w:type="spellEnd"/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>-Ab, thyroglobulin antibod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y</w:t>
            </w:r>
            <w:r w:rsidRPr="00E12F48">
              <w:rPr>
                <w:rFonts w:eastAsia="宋体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D973BD" w:rsidRPr="00E12F48" w14:paraId="63E398B0" w14:textId="77777777" w:rsidTr="00D973BD">
        <w:tc>
          <w:tcPr>
            <w:tcW w:w="10774" w:type="dxa"/>
            <w:gridSpan w:val="3"/>
          </w:tcPr>
          <w:p w14:paraId="1AA916FD" w14:textId="77777777" w:rsidR="00D973BD" w:rsidRPr="00E12F48" w:rsidRDefault="00D973BD" w:rsidP="00D973B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12F48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Note: </w:t>
            </w:r>
            <w:r w:rsidRPr="00E12F48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Variables with statistical significance are shown in bold.</w:t>
            </w:r>
          </w:p>
        </w:tc>
      </w:tr>
    </w:tbl>
    <w:p w14:paraId="1D56EC9F" w14:textId="77777777" w:rsidR="00DE23E8" w:rsidRPr="001549D3" w:rsidRDefault="00DE23E8" w:rsidP="00D973BD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BB454" w14:textId="77777777" w:rsidR="00B228A6" w:rsidRDefault="00B228A6" w:rsidP="00117666">
      <w:pPr>
        <w:spacing w:after="0"/>
      </w:pPr>
      <w:r>
        <w:separator/>
      </w:r>
    </w:p>
  </w:endnote>
  <w:endnote w:type="continuationSeparator" w:id="0">
    <w:p w14:paraId="332DD2E9" w14:textId="77777777" w:rsidR="00B228A6" w:rsidRDefault="00B228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907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907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907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907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BC168" w14:textId="77777777" w:rsidR="00B228A6" w:rsidRDefault="00B228A6" w:rsidP="00117666">
      <w:pPr>
        <w:spacing w:after="0"/>
      </w:pPr>
      <w:r>
        <w:separator/>
      </w:r>
    </w:p>
  </w:footnote>
  <w:footnote w:type="continuationSeparator" w:id="0">
    <w:p w14:paraId="72752943" w14:textId="77777777" w:rsidR="00B228A6" w:rsidRDefault="00B228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907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907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7F9"/>
    <w:rsid w:val="00034304"/>
    <w:rsid w:val="00035434"/>
    <w:rsid w:val="00052A14"/>
    <w:rsid w:val="00074C2D"/>
    <w:rsid w:val="00077D53"/>
    <w:rsid w:val="00085C44"/>
    <w:rsid w:val="000C73D4"/>
    <w:rsid w:val="00105FD9"/>
    <w:rsid w:val="00117666"/>
    <w:rsid w:val="001549D3"/>
    <w:rsid w:val="00160065"/>
    <w:rsid w:val="00177D84"/>
    <w:rsid w:val="00181EA5"/>
    <w:rsid w:val="00267D18"/>
    <w:rsid w:val="002868E2"/>
    <w:rsid w:val="002869C3"/>
    <w:rsid w:val="00291355"/>
    <w:rsid w:val="002936E4"/>
    <w:rsid w:val="002B4A57"/>
    <w:rsid w:val="002C74CA"/>
    <w:rsid w:val="00312ECA"/>
    <w:rsid w:val="003544FB"/>
    <w:rsid w:val="00385DD6"/>
    <w:rsid w:val="003D2D47"/>
    <w:rsid w:val="003D2F2D"/>
    <w:rsid w:val="004014F7"/>
    <w:rsid w:val="00401590"/>
    <w:rsid w:val="00447801"/>
    <w:rsid w:val="00452E9C"/>
    <w:rsid w:val="004735C8"/>
    <w:rsid w:val="004961FF"/>
    <w:rsid w:val="00517A89"/>
    <w:rsid w:val="005250F2"/>
    <w:rsid w:val="005315AA"/>
    <w:rsid w:val="0055010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16A"/>
    <w:rsid w:val="007501BE"/>
    <w:rsid w:val="00790BB3"/>
    <w:rsid w:val="00790F61"/>
    <w:rsid w:val="007C206C"/>
    <w:rsid w:val="007C5874"/>
    <w:rsid w:val="00803D24"/>
    <w:rsid w:val="00817DD6"/>
    <w:rsid w:val="00885156"/>
    <w:rsid w:val="008907BC"/>
    <w:rsid w:val="009151AA"/>
    <w:rsid w:val="0093429D"/>
    <w:rsid w:val="00943573"/>
    <w:rsid w:val="00970F7D"/>
    <w:rsid w:val="00994A3D"/>
    <w:rsid w:val="009C2B12"/>
    <w:rsid w:val="009C70F3"/>
    <w:rsid w:val="00A174D9"/>
    <w:rsid w:val="00A30256"/>
    <w:rsid w:val="00A569CD"/>
    <w:rsid w:val="00AB5EE2"/>
    <w:rsid w:val="00AB6715"/>
    <w:rsid w:val="00AD1D2E"/>
    <w:rsid w:val="00B00E1A"/>
    <w:rsid w:val="00B04724"/>
    <w:rsid w:val="00B1671E"/>
    <w:rsid w:val="00B228A6"/>
    <w:rsid w:val="00B25EB8"/>
    <w:rsid w:val="00B354E1"/>
    <w:rsid w:val="00B37F4D"/>
    <w:rsid w:val="00B60C84"/>
    <w:rsid w:val="00B822A2"/>
    <w:rsid w:val="00B844E0"/>
    <w:rsid w:val="00C52A7B"/>
    <w:rsid w:val="00C56BAF"/>
    <w:rsid w:val="00C679AA"/>
    <w:rsid w:val="00C75972"/>
    <w:rsid w:val="00CC0A3A"/>
    <w:rsid w:val="00CD066B"/>
    <w:rsid w:val="00CE4FEE"/>
    <w:rsid w:val="00D16B3C"/>
    <w:rsid w:val="00D17F58"/>
    <w:rsid w:val="00D973BD"/>
    <w:rsid w:val="00DB59C3"/>
    <w:rsid w:val="00DC259A"/>
    <w:rsid w:val="00DE23E8"/>
    <w:rsid w:val="00E12F48"/>
    <w:rsid w:val="00E4389D"/>
    <w:rsid w:val="00E52377"/>
    <w:rsid w:val="00E64E17"/>
    <w:rsid w:val="00E866C9"/>
    <w:rsid w:val="00EA3D3C"/>
    <w:rsid w:val="00ED353E"/>
    <w:rsid w:val="00ED659F"/>
    <w:rsid w:val="00EE03CD"/>
    <w:rsid w:val="00F46900"/>
    <w:rsid w:val="00F61D89"/>
    <w:rsid w:val="00F6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34</TotalTime>
  <Pages>2</Pages>
  <Words>459</Words>
  <Characters>2603</Characters>
  <Application>Microsoft Office Word</Application>
  <DocSecurity>0</DocSecurity>
  <Lines>3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海龙 谭</cp:lastModifiedBy>
  <cp:revision>24</cp:revision>
  <cp:lastPrinted>2013-10-03T12:51:00Z</cp:lastPrinted>
  <dcterms:created xsi:type="dcterms:W3CDTF">2022-11-17T16:58:00Z</dcterms:created>
  <dcterms:modified xsi:type="dcterms:W3CDTF">2026-05-11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